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cs="Arial"/>
        </w:rPr>
      </w:pPr>
      <w:r>
        <w:rPr>
          <w:rFonts w:cs="Arial"/>
        </w:rPr>
        <w:t>Additional file 5 – Primers used for the construction of DIG-labelled DNA probes</w:t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961"/>
        <w:gridCol w:w="3257"/>
      </w:tblGrid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mer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equence (5’-3’)</w:t>
            </w:r>
          </w:p>
        </w:tc>
        <w:tc>
          <w:tcPr>
            <w:tcW w:w="3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ource or reference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ldA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TCGAAGTGACTAATC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ldA-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CGATACTCATTGTGT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rg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CAGTAATTCCAATG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rg-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TACCTGAAGAGTCAC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rgF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ATTAACACTCTCCGAGG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argF-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TTCTCAGCTTCTTGG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flAB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CTGAATCTATCGGTGG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pflAB-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CGTAAGGGATCTTAG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ocA+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TGTCTACAGTATTGC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ocA-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AAGAAGCAGGATTAC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ocD+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TTAGGTGAATGGTACG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rocD-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ATGCAGCAATTGATG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01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ATGGTGCCATTCCAG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01-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AGGCATGCTCATATGG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18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ATACCATTTAGAGCG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318-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AGGTGTGACATTTG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68+</w:t>
            </w:r>
          </w:p>
        </w:tc>
        <w:tc>
          <w:tcPr>
            <w:tcW w:w="396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TCAAGTTGCGAATTGC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A0768-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TTACAAGTACCACACG</w:t>
            </w:r>
          </w:p>
        </w:tc>
        <w:tc>
          <w:tcPr>
            <w:tcW w:w="3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21:00Z</dcterms:created>
  <dc:creator>kseidl</dc:creator>
  <dc:description/>
  <cp:keywords/>
  <dc:language>en-US</dc:language>
  <cp:lastModifiedBy>Kati Seidl</cp:lastModifiedBy>
  <dcterms:modified xsi:type="dcterms:W3CDTF">2009-05-06T17:29:00Z</dcterms:modified>
  <cp:revision>4</cp:revision>
  <dc:subject/>
  <dc:title>REM</dc:title>
</cp:coreProperties>
</file>